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799BF" w14:textId="740874A2" w:rsidR="00A91467" w:rsidRDefault="00CE0110" w:rsidP="00A91467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0" w:name="_Hlk82703505"/>
      <w:r>
        <w:rPr>
          <w:rFonts w:ascii="Times New Roman" w:hAnsi="Times New Roman"/>
          <w:color w:val="000000"/>
          <w:kern w:val="0"/>
          <w:szCs w:val="21"/>
        </w:rPr>
        <w:t>Supplementary Table S1:</w:t>
      </w:r>
      <w:r w:rsidRPr="009C76D0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F27D08" w:rsidRPr="00F27D08">
        <w:rPr>
          <w:rFonts w:ascii="Times New Roman" w:hAnsi="Times New Roman"/>
          <w:color w:val="000000"/>
          <w:kern w:val="0"/>
          <w:szCs w:val="21"/>
        </w:rPr>
        <w:t>Biomass (g plant</w:t>
      </w:r>
      <w:r w:rsidR="00F27D08" w:rsidRPr="00AE0F13">
        <w:rPr>
          <w:rFonts w:ascii="Times New Roman" w:hAnsi="Times New Roman"/>
          <w:color w:val="000000"/>
          <w:kern w:val="0"/>
          <w:szCs w:val="21"/>
          <w:vertAlign w:val="superscript"/>
        </w:rPr>
        <w:t>-1</w:t>
      </w:r>
      <w:r w:rsidR="00F27D08" w:rsidRPr="00F27D08">
        <w:rPr>
          <w:rFonts w:ascii="Times New Roman" w:hAnsi="Times New Roman"/>
          <w:color w:val="000000"/>
          <w:kern w:val="0"/>
          <w:szCs w:val="21"/>
        </w:rPr>
        <w:t xml:space="preserve">) of </w:t>
      </w:r>
      <w:r w:rsidR="00F27D08" w:rsidRPr="00EF5477">
        <w:rPr>
          <w:rFonts w:ascii="Times New Roman" w:hAnsi="Times New Roman"/>
          <w:i/>
          <w:iCs/>
          <w:color w:val="000000"/>
          <w:kern w:val="0"/>
          <w:szCs w:val="21"/>
        </w:rPr>
        <w:t>S. asper</w:t>
      </w:r>
      <w:r w:rsidR="00F27D08" w:rsidRPr="00F27D08">
        <w:rPr>
          <w:rFonts w:ascii="Times New Roman" w:hAnsi="Times New Roman"/>
          <w:color w:val="000000"/>
          <w:kern w:val="0"/>
          <w:szCs w:val="21"/>
        </w:rPr>
        <w:t xml:space="preserve"> grown in monoculture and through intercropping with maize.</w:t>
      </w:r>
    </w:p>
    <w:p w14:paraId="31C72E02" w14:textId="77777777" w:rsidR="00A91467" w:rsidRDefault="00A91467" w:rsidP="00A91467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793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2258"/>
      </w:tblGrid>
      <w:tr w:rsidR="00CE0110" w:rsidRPr="000552AB" w14:paraId="10C7CA29" w14:textId="77777777" w:rsidTr="00F27D08">
        <w:tc>
          <w:tcPr>
            <w:tcW w:w="28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07B4889" w14:textId="77777777" w:rsidR="00CE0110" w:rsidRPr="00DF6F52" w:rsidRDefault="00CE0110" w:rsidP="00DF6F5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F6F5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ropping system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A8F3B" w14:textId="77777777" w:rsidR="00CE0110" w:rsidRPr="00DF6F52" w:rsidRDefault="00CE0110" w:rsidP="00DF6F5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F6F5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hoots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758DA5" w14:textId="77777777" w:rsidR="00CE0110" w:rsidRPr="00DF6F52" w:rsidRDefault="00CE0110" w:rsidP="00DF6F5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F6F52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oots</w:t>
            </w:r>
          </w:p>
        </w:tc>
      </w:tr>
      <w:tr w:rsidR="00CE0110" w:rsidRPr="000552AB" w14:paraId="0BD98411" w14:textId="77777777" w:rsidTr="00F27D08">
        <w:tc>
          <w:tcPr>
            <w:tcW w:w="28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BA34ADA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Monoculture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7B83BC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1.40±0.11b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98468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0.43±0.03b</w:t>
            </w:r>
          </w:p>
        </w:tc>
      </w:tr>
      <w:tr w:rsidR="00CE0110" w:rsidRPr="000552AB" w14:paraId="254FE349" w14:textId="77777777" w:rsidTr="00F27D08"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C4470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Intercropping</w:t>
            </w: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CA4260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2.0±0.15a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10D82" w14:textId="77777777" w:rsidR="00CE0110" w:rsidRPr="000552AB" w:rsidRDefault="00CE0110" w:rsidP="00F27D0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AB">
              <w:rPr>
                <w:rFonts w:ascii="Times New Roman" w:hAnsi="Times New Roman"/>
                <w:color w:val="000000"/>
                <w:kern w:val="0"/>
                <w:szCs w:val="21"/>
              </w:rPr>
              <w:t>0.53±0.05a</w:t>
            </w:r>
          </w:p>
        </w:tc>
      </w:tr>
    </w:tbl>
    <w:p w14:paraId="768B6874" w14:textId="77777777" w:rsidR="00A91467" w:rsidRPr="009C76D0" w:rsidRDefault="00A91467" w:rsidP="00A91467">
      <w:pPr>
        <w:rPr>
          <w:rFonts w:ascii="Times New Roman" w:hAnsi="Times New Roman"/>
          <w:color w:val="000000"/>
          <w:kern w:val="0"/>
          <w:szCs w:val="21"/>
        </w:rPr>
      </w:pPr>
      <w:r w:rsidRPr="008F4508">
        <w:rPr>
          <w:rFonts w:ascii="Times New Roman" w:hAnsi="Times New Roman"/>
          <w:color w:val="000000"/>
          <w:kern w:val="0"/>
          <w:szCs w:val="21"/>
        </w:rPr>
        <w:t xml:space="preserve">Data are means ± SD (n=3). </w:t>
      </w:r>
      <w:r w:rsidRPr="009C76D0">
        <w:rPr>
          <w:rFonts w:ascii="Times New Roman" w:hAnsi="Times New Roman"/>
          <w:color w:val="000000"/>
          <w:kern w:val="0"/>
          <w:szCs w:val="21"/>
        </w:rPr>
        <w:t>Values with different letters are significantly different</w:t>
      </w:r>
      <w:r w:rsidRPr="009C76D0">
        <w:rPr>
          <w:rFonts w:ascii="Times New Roman" w:hAnsi="Times New Roman" w:hint="eastAsia"/>
          <w:color w:val="000000"/>
          <w:kern w:val="0"/>
          <w:szCs w:val="21"/>
        </w:rPr>
        <w:t>（</w:t>
      </w:r>
      <w:r w:rsidRPr="009C76D0">
        <w:rPr>
          <w:rFonts w:ascii="Times New Roman" w:hAnsi="Times New Roman"/>
          <w:color w:val="000000"/>
          <w:kern w:val="0"/>
          <w:szCs w:val="21"/>
        </w:rPr>
        <w:t>P&lt;0.05</w:t>
      </w:r>
      <w:r>
        <w:rPr>
          <w:rFonts w:ascii="Times New Roman" w:hAnsi="Times New Roman" w:hint="eastAsia"/>
          <w:color w:val="000000"/>
          <w:kern w:val="0"/>
          <w:szCs w:val="21"/>
        </w:rPr>
        <w:t>)</w:t>
      </w:r>
      <w:r w:rsidRPr="009C76D0">
        <w:rPr>
          <w:rFonts w:ascii="Times New Roman" w:hAnsi="Times New Roman"/>
          <w:color w:val="000000"/>
          <w:kern w:val="0"/>
          <w:szCs w:val="21"/>
        </w:rPr>
        <w:t>.</w:t>
      </w:r>
    </w:p>
    <w:bookmarkEnd w:id="0"/>
    <w:p w14:paraId="62883730" w14:textId="77777777" w:rsidR="00CE0110" w:rsidRDefault="00CE0110" w:rsidP="00252E63">
      <w:pPr>
        <w:jc w:val="left"/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6569971B" w14:textId="77777777" w:rsidR="00CE0110" w:rsidRDefault="00CE0110">
      <w:pPr>
        <w:widowControl/>
        <w:jc w:val="left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br w:type="page"/>
      </w:r>
    </w:p>
    <w:p w14:paraId="574550C5" w14:textId="7BAEC950" w:rsidR="009217AF" w:rsidRPr="00F27D08" w:rsidRDefault="009217AF" w:rsidP="00252E63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27D08">
        <w:rPr>
          <w:rFonts w:ascii="Times New Roman" w:eastAsia="等线" w:hAnsi="Times New Roman" w:cs="Times New Roman"/>
          <w:color w:val="000000"/>
          <w:szCs w:val="21"/>
        </w:rPr>
        <w:lastRenderedPageBreak/>
        <w:t>Supplementary Table S</w:t>
      </w:r>
      <w:r w:rsidR="00A91467" w:rsidRPr="00F27D08">
        <w:rPr>
          <w:rFonts w:ascii="Times New Roman" w:eastAsia="等线" w:hAnsi="Times New Roman" w:cs="Times New Roman"/>
          <w:color w:val="000000"/>
          <w:szCs w:val="21"/>
        </w:rPr>
        <w:t>2</w:t>
      </w:r>
      <w:r w:rsidR="00F27D08">
        <w:rPr>
          <w:rFonts w:ascii="Times New Roman" w:eastAsia="等线" w:hAnsi="Times New Roman" w:cs="Times New Roman" w:hint="eastAsia"/>
          <w:color w:val="000000"/>
          <w:szCs w:val="21"/>
        </w:rPr>
        <w:t>:</w:t>
      </w:r>
      <w:r w:rsidR="00F27D08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F27D08" w:rsidRPr="00F27D08">
        <w:rPr>
          <w:rFonts w:ascii="Times New Roman" w:eastAsia="等线" w:hAnsi="Times New Roman" w:cs="Times New Roman"/>
          <w:color w:val="000000"/>
          <w:szCs w:val="21"/>
        </w:rPr>
        <w:t>Pb content and translocation factor of S. asper grown in monoculture and through intercropping with maize</w:t>
      </w:r>
    </w:p>
    <w:p w14:paraId="55EEC36A" w14:textId="43CB9D76" w:rsidR="009217AF" w:rsidRDefault="009217AF" w:rsidP="00252E63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2240"/>
        <w:gridCol w:w="2080"/>
        <w:gridCol w:w="2080"/>
        <w:gridCol w:w="1822"/>
        <w:gridCol w:w="1100"/>
      </w:tblGrid>
      <w:tr w:rsidR="000C08F9" w:rsidRPr="000C08F9" w14:paraId="5BDAACCF" w14:textId="77777777" w:rsidTr="00F27D08">
        <w:trPr>
          <w:gridAfter w:val="1"/>
          <w:wAfter w:w="1100" w:type="dxa"/>
          <w:trHeight w:val="315"/>
        </w:trPr>
        <w:tc>
          <w:tcPr>
            <w:tcW w:w="2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87C832" w14:textId="7B6DFD51" w:rsidR="000C08F9" w:rsidRPr="00F27D08" w:rsidRDefault="00A91467" w:rsidP="0019415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7D0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ropping system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82339" w14:textId="6B176777" w:rsidR="000C08F9" w:rsidRPr="00F27D08" w:rsidRDefault="000C08F9" w:rsidP="0019415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7D0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b content in shoot (mg kg-1)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BFB54" w14:textId="77777777" w:rsidR="000C08F9" w:rsidRPr="00F27D08" w:rsidRDefault="000C08F9" w:rsidP="0019415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7D0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b content in root (mg kg-1)</w:t>
            </w:r>
          </w:p>
        </w:tc>
        <w:tc>
          <w:tcPr>
            <w:tcW w:w="18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59325" w14:textId="77777777" w:rsidR="000C08F9" w:rsidRPr="00F27D08" w:rsidRDefault="000C08F9" w:rsidP="0019415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7D0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anslocation factor</w:t>
            </w:r>
          </w:p>
        </w:tc>
      </w:tr>
      <w:tr w:rsidR="000C08F9" w:rsidRPr="000C08F9" w14:paraId="00D48A9D" w14:textId="77777777" w:rsidTr="00F27D08">
        <w:trPr>
          <w:trHeight w:val="810"/>
        </w:trPr>
        <w:tc>
          <w:tcPr>
            <w:tcW w:w="2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46E24" w14:textId="77777777" w:rsidR="000C08F9" w:rsidRPr="000C08F9" w:rsidRDefault="000C08F9" w:rsidP="001941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25F53" w14:textId="77777777" w:rsidR="000C08F9" w:rsidRPr="000C08F9" w:rsidRDefault="000C08F9" w:rsidP="001941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FE3EB" w14:textId="77777777" w:rsidR="000C08F9" w:rsidRPr="000C08F9" w:rsidRDefault="000C08F9" w:rsidP="001941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7965F" w14:textId="77777777" w:rsidR="000C08F9" w:rsidRPr="000C08F9" w:rsidRDefault="000C08F9" w:rsidP="001941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8D8" w14:textId="77777777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8F9" w:rsidRPr="000C08F9" w14:paraId="6638E579" w14:textId="77777777" w:rsidTr="00F27D08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4AFA" w14:textId="77777777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ropp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3D86" w14:textId="5987BBF2" w:rsidR="000C08F9" w:rsidRPr="004660F8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2.42</w:t>
            </w:r>
            <w:r w:rsid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660F8" w:rsidRP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.48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27DB" w14:textId="37966C8C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5.62</w:t>
            </w:r>
            <w:r w:rsid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78.97b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BECB" w14:textId="25401BFD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2E1E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100" w:type="dxa"/>
            <w:vAlign w:val="center"/>
            <w:hideMark/>
          </w:tcPr>
          <w:p w14:paraId="23C56177" w14:textId="77777777" w:rsidR="000C08F9" w:rsidRPr="000C08F9" w:rsidRDefault="000C08F9" w:rsidP="0019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8F9" w:rsidRPr="000C08F9" w14:paraId="1568A890" w14:textId="77777777" w:rsidTr="00F27D08">
        <w:trPr>
          <w:trHeight w:val="330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84B98" w14:textId="77777777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cultu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08CAA1" w14:textId="7A2E1BC0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7.92</w:t>
            </w:r>
            <w:r w:rsid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44.44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2561C" w14:textId="51EA26DD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5.01</w:t>
            </w:r>
            <w:r w:rsidR="0046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± 165.19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E3EEB" w14:textId="292226D1" w:rsidR="000C08F9" w:rsidRPr="000C08F9" w:rsidRDefault="000C08F9" w:rsidP="0019415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8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2E1E2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0" w:type="dxa"/>
            <w:vAlign w:val="center"/>
            <w:hideMark/>
          </w:tcPr>
          <w:p w14:paraId="7080B9E6" w14:textId="77777777" w:rsidR="000C08F9" w:rsidRPr="000C08F9" w:rsidRDefault="000C08F9" w:rsidP="0019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7DF350" w14:textId="7EB6F5F6" w:rsidR="009217AF" w:rsidRPr="00F27D08" w:rsidRDefault="006F5CE9" w:rsidP="00F27D08">
      <w:pPr>
        <w:rPr>
          <w:rFonts w:ascii="Times New Roman" w:hAnsi="Times New Roman"/>
          <w:color w:val="000000"/>
          <w:kern w:val="0"/>
          <w:szCs w:val="21"/>
        </w:rPr>
      </w:pPr>
      <w:r w:rsidRPr="008F4508">
        <w:rPr>
          <w:rFonts w:ascii="Times New Roman" w:hAnsi="Times New Roman"/>
          <w:color w:val="000000"/>
          <w:kern w:val="0"/>
          <w:szCs w:val="21"/>
        </w:rPr>
        <w:t xml:space="preserve">Data are means ± SD (n=3). </w:t>
      </w:r>
      <w:r w:rsidRPr="009C76D0">
        <w:rPr>
          <w:rFonts w:ascii="Times New Roman" w:hAnsi="Times New Roman"/>
          <w:color w:val="000000"/>
          <w:kern w:val="0"/>
          <w:szCs w:val="21"/>
        </w:rPr>
        <w:t>Values with different letters are significantly different</w:t>
      </w:r>
      <w:r w:rsidRPr="009C76D0">
        <w:rPr>
          <w:rFonts w:ascii="Times New Roman" w:hAnsi="Times New Roman" w:hint="eastAsia"/>
          <w:color w:val="000000"/>
          <w:kern w:val="0"/>
          <w:szCs w:val="21"/>
        </w:rPr>
        <w:t>（</w:t>
      </w:r>
      <w:r w:rsidRPr="009C76D0">
        <w:rPr>
          <w:rFonts w:ascii="Times New Roman" w:hAnsi="Times New Roman"/>
          <w:color w:val="000000"/>
          <w:kern w:val="0"/>
          <w:szCs w:val="21"/>
        </w:rPr>
        <w:t>P&lt;0.05</w:t>
      </w:r>
      <w:r w:rsidR="00A91467">
        <w:rPr>
          <w:rFonts w:ascii="Times New Roman" w:hAnsi="Times New Roman" w:hint="eastAsia"/>
          <w:color w:val="000000"/>
          <w:kern w:val="0"/>
          <w:szCs w:val="21"/>
        </w:rPr>
        <w:t>)</w:t>
      </w:r>
      <w:r w:rsidRPr="009C76D0">
        <w:rPr>
          <w:rFonts w:ascii="Times New Roman" w:hAnsi="Times New Roman"/>
          <w:color w:val="000000"/>
          <w:kern w:val="0"/>
          <w:szCs w:val="21"/>
        </w:rPr>
        <w:t>.</w:t>
      </w:r>
    </w:p>
    <w:p w14:paraId="115ACC0C" w14:textId="6352B1A3" w:rsidR="009217AF" w:rsidRDefault="009217A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2C579845" w14:textId="23ED3053" w:rsidR="0005634C" w:rsidRPr="00F27D08" w:rsidRDefault="0005634C" w:rsidP="00F27D08">
      <w:pPr>
        <w:jc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Supplementary Table S</w:t>
      </w:r>
      <w:r w:rsidR="002B0E4B"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>3</w:t>
      </w:r>
      <w:r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="00D3465F">
        <w:rPr>
          <w:rFonts w:ascii="Times New Roman" w:eastAsia="等线" w:hAnsi="Times New Roman" w:cs="Times New Roman"/>
          <w:color w:val="000000"/>
          <w:kern w:val="0"/>
          <w:szCs w:val="21"/>
        </w:rPr>
        <w:t>P</w:t>
      </w:r>
      <w:r w:rsidR="00D3465F"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imers </w:t>
      </w:r>
      <w:r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>used in th</w:t>
      </w:r>
      <w:r w:rsidR="00F27D08">
        <w:rPr>
          <w:rFonts w:ascii="Times New Roman" w:eastAsia="等线" w:hAnsi="Times New Roman" w:cs="Times New Roman"/>
          <w:color w:val="000000"/>
          <w:kern w:val="0"/>
          <w:szCs w:val="21"/>
        </w:rPr>
        <w:t>e</w:t>
      </w:r>
      <w:r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udy</w:t>
      </w:r>
      <w:r w:rsidR="00252E63" w:rsidRPr="00F27D0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tbl>
      <w:tblPr>
        <w:tblW w:w="5820" w:type="dxa"/>
        <w:jc w:val="center"/>
        <w:tblLook w:val="04A0" w:firstRow="1" w:lastRow="0" w:firstColumn="1" w:lastColumn="0" w:noHBand="0" w:noVBand="1"/>
      </w:tblPr>
      <w:tblGrid>
        <w:gridCol w:w="1320"/>
        <w:gridCol w:w="4500"/>
      </w:tblGrid>
      <w:tr w:rsidR="0005634C" w:rsidRPr="00F27D08" w14:paraId="3226EAE0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6BC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90A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5' &gt; 3'</w:t>
            </w:r>
          </w:p>
        </w:tc>
      </w:tr>
      <w:tr w:rsidR="0005634C" w:rsidRPr="00F27D08" w14:paraId="56AA623B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FD7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 F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42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TCTCCAGAATCCAGCAC</w:t>
            </w:r>
          </w:p>
        </w:tc>
      </w:tr>
      <w:tr w:rsidR="0005634C" w:rsidRPr="00F27D08" w14:paraId="705B9AA5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4CC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0B8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CCTCTAAATCCCAAAGC</w:t>
            </w:r>
          </w:p>
        </w:tc>
      </w:tr>
      <w:tr w:rsidR="0005634C" w:rsidRPr="00F27D08" w14:paraId="1A7546F1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A807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51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03A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ACAACGGGAAAGGG</w:t>
            </w:r>
          </w:p>
        </w:tc>
      </w:tr>
      <w:tr w:rsidR="0005634C" w:rsidRPr="00F27D08" w14:paraId="783C1F67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52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51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769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CGCCACAGAGCACATA</w:t>
            </w:r>
          </w:p>
        </w:tc>
      </w:tr>
      <w:tr w:rsidR="0005634C" w:rsidRPr="00F27D08" w14:paraId="29EBA08E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F5D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5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0D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GATGAAAAAACTCCCTCC</w:t>
            </w:r>
          </w:p>
        </w:tc>
      </w:tr>
      <w:tr w:rsidR="0005634C" w:rsidRPr="00F27D08" w14:paraId="266199FD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4060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75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61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AGGCGTGTCGTGAATGG</w:t>
            </w:r>
          </w:p>
        </w:tc>
      </w:tr>
      <w:tr w:rsidR="0005634C" w:rsidRPr="00F27D08" w14:paraId="2601EA3A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7E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1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CC8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AACCATTTCCCAGAT</w:t>
            </w:r>
          </w:p>
        </w:tc>
      </w:tr>
      <w:tr w:rsidR="0005634C" w:rsidRPr="00F27D08" w14:paraId="069350CF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9BB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1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96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TCCATACCCTTTCCACTA</w:t>
            </w:r>
          </w:p>
        </w:tc>
      </w:tr>
      <w:tr w:rsidR="0005634C" w:rsidRPr="00F27D08" w14:paraId="3402068E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05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16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95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CTTCTCCTTTTCTTGCC</w:t>
            </w:r>
          </w:p>
        </w:tc>
      </w:tr>
      <w:tr w:rsidR="0005634C" w:rsidRPr="00F27D08" w14:paraId="512C719F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3A9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16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E9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ATTCCGTATGCTGAT</w:t>
            </w:r>
          </w:p>
        </w:tc>
      </w:tr>
      <w:tr w:rsidR="0005634C" w:rsidRPr="00F27D08" w14:paraId="61F2809A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C0E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5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CC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ATGAATGAAATCGTGCCTC</w:t>
            </w:r>
          </w:p>
        </w:tc>
      </w:tr>
      <w:tr w:rsidR="0005634C" w:rsidRPr="00F27D08" w14:paraId="062EC1B8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1A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5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76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CGGCTACCTCCTCAAA</w:t>
            </w:r>
          </w:p>
        </w:tc>
      </w:tr>
      <w:tr w:rsidR="0005634C" w:rsidRPr="00F27D08" w14:paraId="1266764C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E42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7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BF9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GCGTTACTGGTGAGGAC</w:t>
            </w:r>
          </w:p>
        </w:tc>
      </w:tr>
      <w:tr w:rsidR="0005634C" w:rsidRPr="00F27D08" w14:paraId="59B84855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9CD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17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68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TATCCATCGCCACACG</w:t>
            </w:r>
          </w:p>
        </w:tc>
      </w:tr>
      <w:tr w:rsidR="0005634C" w:rsidRPr="00F27D08" w14:paraId="18E9C9AF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1AE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78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9CB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CTTTGTCACTTCTGCTA</w:t>
            </w:r>
          </w:p>
        </w:tc>
      </w:tr>
      <w:tr w:rsidR="0005634C" w:rsidRPr="00F27D08" w14:paraId="36E79876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8A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78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30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ACTCATCCACAATACGA</w:t>
            </w:r>
          </w:p>
        </w:tc>
      </w:tr>
      <w:tr w:rsidR="0005634C" w:rsidRPr="00F27D08" w14:paraId="349C96E2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FB2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01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EC8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AGGTCGAAAATCAAAAC</w:t>
            </w:r>
          </w:p>
        </w:tc>
      </w:tr>
      <w:tr w:rsidR="0005634C" w:rsidRPr="00F27D08" w14:paraId="040EAF0E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90D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01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678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CATCAACGAGCCCAC</w:t>
            </w:r>
          </w:p>
        </w:tc>
      </w:tr>
      <w:tr w:rsidR="0005634C" w:rsidRPr="00F27D08" w14:paraId="3A8D8D9E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E2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69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FC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GGTCGTGTTGGAAAGC</w:t>
            </w:r>
          </w:p>
        </w:tc>
      </w:tr>
      <w:tr w:rsidR="0005634C" w:rsidRPr="00F27D08" w14:paraId="46AD2413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0F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69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038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GAGTGGTTCCGCATCT</w:t>
            </w:r>
          </w:p>
        </w:tc>
      </w:tr>
      <w:tr w:rsidR="0005634C" w:rsidRPr="00F27D08" w14:paraId="03D968A4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B6D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6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C39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GGAGTGAAGACCGAGC</w:t>
            </w:r>
          </w:p>
        </w:tc>
      </w:tr>
      <w:tr w:rsidR="0005634C" w:rsidRPr="00F27D08" w14:paraId="32B5BE20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1EA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6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2D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ATCATCTTCGTCGTC</w:t>
            </w:r>
          </w:p>
        </w:tc>
      </w:tr>
      <w:tr w:rsidR="0005634C" w:rsidRPr="00F27D08" w14:paraId="18628982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A10E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79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37E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GTAAGCAGTATGGCAAG</w:t>
            </w:r>
          </w:p>
        </w:tc>
      </w:tr>
      <w:tr w:rsidR="0005634C" w:rsidRPr="00F27D08" w14:paraId="7CC60B72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C3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79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07C6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TGGACCGCTTATGCT</w:t>
            </w:r>
          </w:p>
        </w:tc>
      </w:tr>
      <w:tr w:rsidR="0005634C" w:rsidRPr="00F27D08" w14:paraId="275D18ED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06B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98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CA6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CGTTGTTCCAATCCA</w:t>
            </w:r>
          </w:p>
        </w:tc>
      </w:tr>
      <w:tr w:rsidR="0005634C" w:rsidRPr="00F27D08" w14:paraId="5F0347E3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139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98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E93B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GAGAAACCACCAAACAC</w:t>
            </w:r>
          </w:p>
        </w:tc>
      </w:tr>
      <w:tr w:rsidR="0005634C" w:rsidRPr="00F27D08" w14:paraId="371A7409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5EF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868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8CD3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AAATAACAGCCTGCTCCTCA</w:t>
            </w:r>
          </w:p>
        </w:tc>
      </w:tr>
      <w:tr w:rsidR="0005634C" w:rsidRPr="00F27D08" w14:paraId="740D376C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101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868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DC5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TTAGTAATTGTCAAGGCGA</w:t>
            </w:r>
          </w:p>
        </w:tc>
      </w:tr>
      <w:tr w:rsidR="0005634C" w:rsidRPr="00F27D08" w14:paraId="28A1A994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9EA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0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D44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TACCAATCCAAACCCAT</w:t>
            </w:r>
          </w:p>
        </w:tc>
      </w:tr>
      <w:tr w:rsidR="0005634C" w:rsidRPr="00F27D08" w14:paraId="3E85AA59" w14:textId="77777777" w:rsidTr="0005634C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5E5E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0 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208C" w14:textId="77777777" w:rsidR="0005634C" w:rsidRPr="00F27D08" w:rsidRDefault="0005634C" w:rsidP="00056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7D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GCTACAAAACGGACAAT</w:t>
            </w:r>
          </w:p>
        </w:tc>
      </w:tr>
    </w:tbl>
    <w:p w14:paraId="28E4EC2E" w14:textId="77777777" w:rsidR="0005634C" w:rsidRPr="0005634C" w:rsidRDefault="0005634C" w:rsidP="0005634C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1455E00" w14:textId="77777777" w:rsidR="00C53366" w:rsidRDefault="00C5336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434651" w14:textId="4A70850C" w:rsidR="00C53366" w:rsidRDefault="00252E63" w:rsidP="00F27D08">
      <w:pPr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Supplementary </w:t>
      </w:r>
      <w:r w:rsidR="00C53366" w:rsidRPr="00C40BD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2B0E4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4</w:t>
      </w:r>
      <w:r w:rsidR="00C53366" w:rsidRPr="00C40BD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Completeness evaluation of </w:t>
      </w:r>
      <w:r w:rsidR="00C53366" w:rsidRPr="002B0E4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S. </w:t>
      </w:r>
      <w:r w:rsidR="00F27D08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a</w:t>
      </w:r>
      <w:r w:rsidR="00C53366" w:rsidRPr="002B0E4B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sper</w:t>
      </w:r>
      <w:r w:rsidR="00C53366" w:rsidRPr="00C40BD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ranscriptome using BUSC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705"/>
        <w:gridCol w:w="1555"/>
        <w:gridCol w:w="1300"/>
        <w:gridCol w:w="1040"/>
        <w:gridCol w:w="1300"/>
      </w:tblGrid>
      <w:tr w:rsidR="00C53366" w:rsidRPr="00C40BDA" w14:paraId="0D886211" w14:textId="77777777" w:rsidTr="00165C58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D4AF9" w14:textId="7E4F7CB7" w:rsidR="00C53366" w:rsidRPr="00C40BDA" w:rsidRDefault="00D3465F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ference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91D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BUSC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264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agmented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CB0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4EC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</w:tr>
      <w:tr w:rsidR="00C53366" w:rsidRPr="00C40BDA" w14:paraId="506C0258" w14:textId="77777777" w:rsidTr="00165C58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6DFB9" w14:textId="77777777" w:rsidR="00C53366" w:rsidRPr="00C40BDA" w:rsidRDefault="00C53366" w:rsidP="00165C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99DF" w14:textId="77777777" w:rsidR="00C53366" w:rsidRPr="00C40BDA" w:rsidRDefault="00C53366" w:rsidP="00F27D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-copy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B570" w14:textId="77777777" w:rsidR="00C53366" w:rsidRPr="00C40BDA" w:rsidRDefault="00C53366" w:rsidP="00F27D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plic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50B9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SC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842D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SC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8A51" w14:textId="77777777" w:rsidR="00C53366" w:rsidRPr="00C40BDA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B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cted (%)</w:t>
            </w:r>
          </w:p>
        </w:tc>
      </w:tr>
      <w:tr w:rsidR="00C53366" w:rsidRPr="0034711B" w14:paraId="28D1FDAB" w14:textId="77777777" w:rsidTr="00165C5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B74B" w14:textId="77777777" w:rsidR="00C53366" w:rsidRPr="0034711B" w:rsidRDefault="00C53366" w:rsidP="00165C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378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 (70.9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09A9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 (21.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4C8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5.6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513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.9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A44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02</w:t>
            </w:r>
          </w:p>
        </w:tc>
      </w:tr>
      <w:tr w:rsidR="00C53366" w:rsidRPr="0034711B" w14:paraId="1F2C76D7" w14:textId="77777777" w:rsidTr="00165C5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503B" w14:textId="77777777" w:rsidR="00C53366" w:rsidRPr="0034711B" w:rsidRDefault="00C53366" w:rsidP="00165C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A960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 (71.3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755C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8.3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07B7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12.56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D848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 (7.6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0075" w14:textId="77777777" w:rsidR="00C53366" w:rsidRPr="0034711B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71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2</w:t>
            </w:r>
          </w:p>
        </w:tc>
      </w:tr>
    </w:tbl>
    <w:p w14:paraId="07D7C863" w14:textId="77777777" w:rsidR="00C53366" w:rsidRPr="00C40BDA" w:rsidRDefault="00C53366" w:rsidP="00C5336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37430B4" w14:textId="0B7D378B" w:rsidR="00252E63" w:rsidRDefault="00252E6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C89447" w14:textId="77777777" w:rsidR="00252E63" w:rsidRDefault="00252E63" w:rsidP="00252E63">
      <w:pPr>
        <w:widowControl/>
        <w:jc w:val="left"/>
        <w:rPr>
          <w:rFonts w:ascii="Times New Roman" w:hAnsi="Times New Roman" w:cs="Times New Roman"/>
        </w:rPr>
      </w:pPr>
    </w:p>
    <w:p w14:paraId="0C7BC139" w14:textId="43DEAE5D" w:rsidR="00252E63" w:rsidRPr="00252E63" w:rsidRDefault="00C53366" w:rsidP="00252E6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52E6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upplementary Table S</w:t>
      </w:r>
      <w:r w:rsidR="002B0E4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5</w:t>
      </w:r>
      <w:r w:rsidRPr="00252E6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Taxonomic assignment of assembled </w:t>
      </w:r>
      <w:proofErr w:type="spellStart"/>
      <w:r w:rsidRPr="00252E6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igenes</w:t>
      </w:r>
      <w:proofErr w:type="spellEnd"/>
      <w:r w:rsidRPr="00252E6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cross the tree of life</w:t>
      </w:r>
      <w:r w:rsidR="002361D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3740" w:type="dxa"/>
        <w:jc w:val="center"/>
        <w:tblLook w:val="04A0" w:firstRow="1" w:lastRow="0" w:firstColumn="1" w:lastColumn="0" w:noHBand="0" w:noVBand="1"/>
      </w:tblPr>
      <w:tblGrid>
        <w:gridCol w:w="1140"/>
        <w:gridCol w:w="1300"/>
        <w:gridCol w:w="1300"/>
      </w:tblGrid>
      <w:tr w:rsidR="00C53366" w:rsidRPr="00702FD8" w14:paraId="0C181588" w14:textId="77777777" w:rsidTr="00165C58">
        <w:trPr>
          <w:trHeight w:val="315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9056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3E4F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3B55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C53366" w:rsidRPr="00702FD8" w14:paraId="73CF84C6" w14:textId="77777777" w:rsidTr="00165C58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A3B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946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2FA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C53366" w:rsidRPr="00702FD8" w14:paraId="15CC4E40" w14:textId="77777777" w:rsidTr="00165C58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859B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7E1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438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C53366" w:rsidRPr="00702FD8" w14:paraId="0B3EB27B" w14:textId="77777777" w:rsidTr="00165C58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1EC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CF2C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F2A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79</w:t>
            </w:r>
          </w:p>
        </w:tc>
      </w:tr>
      <w:tr w:rsidR="00C53366" w:rsidRPr="00702FD8" w14:paraId="0121512E" w14:textId="77777777" w:rsidTr="00165C58">
        <w:trPr>
          <w:trHeight w:val="315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D273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u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87B5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DD07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</w:tbl>
    <w:p w14:paraId="7634057C" w14:textId="77777777" w:rsidR="00C53366" w:rsidRDefault="00C53366" w:rsidP="00C5336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39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C53366" w:rsidRPr="00702FD8" w14:paraId="3DC1EB86" w14:textId="77777777" w:rsidTr="00165C58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5398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C2AA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C26E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C53366" w:rsidRPr="00702FD8" w14:paraId="32C1B697" w14:textId="77777777" w:rsidTr="00165C58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4D4B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i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960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DA1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0</w:t>
            </w:r>
          </w:p>
        </w:tc>
      </w:tr>
      <w:tr w:rsidR="00C53366" w:rsidRPr="00702FD8" w14:paraId="13CC8D8D" w14:textId="77777777" w:rsidTr="00165C58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52C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C6A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9C5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 w:rsidR="00C53366" w:rsidRPr="00702FD8" w14:paraId="408532D3" w14:textId="77777777" w:rsidTr="00165C58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BC1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A110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443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025</w:t>
            </w:r>
          </w:p>
        </w:tc>
      </w:tr>
      <w:tr w:rsidR="00C53366" w:rsidRPr="00702FD8" w14:paraId="374FF686" w14:textId="77777777" w:rsidTr="00165C58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A33E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6327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2C302" w14:textId="77777777" w:rsidR="00C53366" w:rsidRPr="00702FD8" w:rsidRDefault="00C53366" w:rsidP="00165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F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</w:tbl>
    <w:p w14:paraId="11B14182" w14:textId="77777777" w:rsidR="00C53366" w:rsidRPr="00702FD8" w:rsidRDefault="00C53366" w:rsidP="00C5336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82ACEFF" w14:textId="77777777" w:rsidR="00C53366" w:rsidRDefault="00C5336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389465" w14:textId="08F23377" w:rsidR="00C53366" w:rsidRPr="00252E63" w:rsidRDefault="00C53366" w:rsidP="00252E63">
      <w:pPr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252E63">
        <w:rPr>
          <w:rFonts w:ascii="Times New Roman" w:eastAsia="等线" w:hAnsi="Times New Roman" w:cs="Times New Roman"/>
          <w:kern w:val="0"/>
          <w:sz w:val="20"/>
          <w:szCs w:val="20"/>
        </w:rPr>
        <w:lastRenderedPageBreak/>
        <w:t>Supplementary Table S</w:t>
      </w:r>
      <w:r w:rsidR="002B0E4B">
        <w:rPr>
          <w:rFonts w:ascii="Times New Roman" w:eastAsia="等线" w:hAnsi="Times New Roman" w:cs="Times New Roman"/>
          <w:kern w:val="0"/>
          <w:sz w:val="20"/>
          <w:szCs w:val="20"/>
        </w:rPr>
        <w:t>6</w:t>
      </w:r>
      <w:r w:rsidRPr="00252E63">
        <w:rPr>
          <w:rFonts w:ascii="Times New Roman" w:eastAsia="等线" w:hAnsi="Times New Roman" w:cs="Times New Roman"/>
          <w:kern w:val="0"/>
          <w:sz w:val="20"/>
          <w:szCs w:val="20"/>
        </w:rPr>
        <w:t>: Relative distribution of the various lineages among specifically</w:t>
      </w:r>
      <w:r w:rsidR="00252E63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252E63">
        <w:rPr>
          <w:rFonts w:ascii="Times New Roman" w:eastAsia="等线" w:hAnsi="Times New Roman" w:cs="Times New Roman"/>
          <w:kern w:val="0"/>
          <w:sz w:val="20"/>
          <w:szCs w:val="20"/>
        </w:rPr>
        <w:t>expressed genes and DEGs (see Results).</w:t>
      </w:r>
    </w:p>
    <w:p w14:paraId="64A19F1C" w14:textId="77777777" w:rsidR="00C53366" w:rsidRDefault="00C53366" w:rsidP="00C53366">
      <w:pPr>
        <w:jc w:val="center"/>
        <w:rPr>
          <w:rFonts w:ascii="Times New Roman" w:eastAsia="等线" w:hAnsi="Times New Roman" w:cs="Times New Roman"/>
          <w:kern w:val="0"/>
          <w:sz w:val="22"/>
        </w:rPr>
      </w:pPr>
    </w:p>
    <w:tbl>
      <w:tblPr>
        <w:tblW w:w="8209" w:type="dxa"/>
        <w:jc w:val="center"/>
        <w:tblLook w:val="04A0" w:firstRow="1" w:lastRow="0" w:firstColumn="1" w:lastColumn="0" w:noHBand="0" w:noVBand="1"/>
      </w:tblPr>
      <w:tblGrid>
        <w:gridCol w:w="2029"/>
        <w:gridCol w:w="1320"/>
        <w:gridCol w:w="1320"/>
        <w:gridCol w:w="1320"/>
        <w:gridCol w:w="2220"/>
      </w:tblGrid>
      <w:tr w:rsidR="00C53366" w:rsidRPr="00A1177A" w14:paraId="411E444B" w14:textId="77777777" w:rsidTr="002361D7">
        <w:trPr>
          <w:trHeight w:val="420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ECC2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A46B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kern w:val="0"/>
                <w:szCs w:val="21"/>
              </w:rPr>
              <w:t>Specifi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83D2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kern w:val="0"/>
                <w:szCs w:val="21"/>
              </w:rPr>
              <w:t>Regulat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FF4E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4275" w14:textId="77777777" w:rsidR="00C53366" w:rsidRPr="002361D7" w:rsidRDefault="00C53366" w:rsidP="00165C58">
            <w:pPr>
              <w:widowControl/>
              <w:ind w:rightChars="-135" w:right="-283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kern w:val="0"/>
                <w:szCs w:val="21"/>
              </w:rPr>
              <w:t>Percent assembly (%)</w:t>
            </w:r>
          </w:p>
        </w:tc>
      </w:tr>
      <w:tr w:rsidR="00C53366" w:rsidRPr="00A1177A" w14:paraId="778A5AFF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72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F11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83A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D19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DA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</w:t>
            </w:r>
          </w:p>
        </w:tc>
      </w:tr>
      <w:tr w:rsidR="00C53366" w:rsidRPr="00A1177A" w14:paraId="0F72A281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81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325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5A5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7A9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DBE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7</w:t>
            </w:r>
          </w:p>
        </w:tc>
      </w:tr>
      <w:tr w:rsidR="00C53366" w:rsidRPr="00A1177A" w14:paraId="14BF2B92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65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2BF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EFE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4570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840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4</w:t>
            </w:r>
          </w:p>
        </w:tc>
      </w:tr>
      <w:tr w:rsidR="00C53366" w:rsidRPr="00A1177A" w14:paraId="7CE9FE81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BFC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204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312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C418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A3D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</w:t>
            </w:r>
          </w:p>
        </w:tc>
      </w:tr>
      <w:tr w:rsidR="00C53366" w:rsidRPr="00A1177A" w14:paraId="56157A92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B7B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7D3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0D5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AA6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207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C53366" w:rsidRPr="00A1177A" w14:paraId="5D2AB6F8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FB0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4F4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917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E6E3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303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C53366" w:rsidRPr="00A1177A" w14:paraId="383B2DAF" w14:textId="77777777" w:rsidTr="002361D7">
        <w:trPr>
          <w:trHeight w:val="315"/>
          <w:jc w:val="center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40BA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0A57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A596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609B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F08D" w14:textId="77777777" w:rsidR="00C53366" w:rsidRPr="002361D7" w:rsidRDefault="00C53366" w:rsidP="00165C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61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5</w:t>
            </w:r>
          </w:p>
        </w:tc>
      </w:tr>
    </w:tbl>
    <w:p w14:paraId="515471F5" w14:textId="77777777" w:rsidR="00C53366" w:rsidRPr="00ED1B6C" w:rsidRDefault="00C53366" w:rsidP="00C53366">
      <w:pPr>
        <w:jc w:val="center"/>
        <w:rPr>
          <w:rFonts w:ascii="Times New Roman" w:eastAsia="等线" w:hAnsi="Times New Roman" w:cs="Times New Roman"/>
          <w:kern w:val="0"/>
          <w:sz w:val="22"/>
        </w:rPr>
      </w:pPr>
    </w:p>
    <w:p w14:paraId="2FA4A69C" w14:textId="77777777" w:rsidR="00B140C5" w:rsidRPr="0005634C" w:rsidRDefault="008D548B">
      <w:pPr>
        <w:rPr>
          <w:rFonts w:ascii="Times New Roman" w:hAnsi="Times New Roman" w:cs="Times New Roman"/>
        </w:rPr>
      </w:pPr>
    </w:p>
    <w:sectPr w:rsidR="00B140C5" w:rsidRPr="00056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FD5B3" w14:textId="77777777" w:rsidR="008D548B" w:rsidRDefault="008D548B" w:rsidP="00DF6F52">
      <w:r>
        <w:separator/>
      </w:r>
    </w:p>
  </w:endnote>
  <w:endnote w:type="continuationSeparator" w:id="0">
    <w:p w14:paraId="581AFCD8" w14:textId="77777777" w:rsidR="008D548B" w:rsidRDefault="008D548B" w:rsidP="00DF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74205" w14:textId="77777777" w:rsidR="008D548B" w:rsidRDefault="008D548B" w:rsidP="00DF6F52">
      <w:r>
        <w:separator/>
      </w:r>
    </w:p>
  </w:footnote>
  <w:footnote w:type="continuationSeparator" w:id="0">
    <w:p w14:paraId="673A13BE" w14:textId="77777777" w:rsidR="008D548B" w:rsidRDefault="008D548B" w:rsidP="00DF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0E"/>
    <w:rsid w:val="0005634C"/>
    <w:rsid w:val="000C08F9"/>
    <w:rsid w:val="000C630E"/>
    <w:rsid w:val="002361D7"/>
    <w:rsid w:val="00252E63"/>
    <w:rsid w:val="002B0E4B"/>
    <w:rsid w:val="002B3DA9"/>
    <w:rsid w:val="002E1E20"/>
    <w:rsid w:val="00460BCE"/>
    <w:rsid w:val="004660F8"/>
    <w:rsid w:val="004A18C7"/>
    <w:rsid w:val="006917F7"/>
    <w:rsid w:val="006F5CE9"/>
    <w:rsid w:val="0080454C"/>
    <w:rsid w:val="008D4581"/>
    <w:rsid w:val="008D548B"/>
    <w:rsid w:val="009217AF"/>
    <w:rsid w:val="00A1177A"/>
    <w:rsid w:val="00A91467"/>
    <w:rsid w:val="00AD7FAD"/>
    <w:rsid w:val="00AE0F13"/>
    <w:rsid w:val="00C53366"/>
    <w:rsid w:val="00CE0110"/>
    <w:rsid w:val="00D3465F"/>
    <w:rsid w:val="00DF6F52"/>
    <w:rsid w:val="00EF5477"/>
    <w:rsid w:val="00F27D08"/>
    <w:rsid w:val="00FB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358AD"/>
  <w15:docId w15:val="{C7A7E373-3160-4641-AA32-890A1AD4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</dc:creator>
  <cp:keywords/>
  <dc:description/>
  <cp:lastModifiedBy>馨月 梅</cp:lastModifiedBy>
  <cp:revision>11</cp:revision>
  <dcterms:created xsi:type="dcterms:W3CDTF">2021-08-25T09:03:00Z</dcterms:created>
  <dcterms:modified xsi:type="dcterms:W3CDTF">2021-09-16T13:03:00Z</dcterms:modified>
</cp:coreProperties>
</file>